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E87" w:rsidRPr="0027626E" w:rsidRDefault="00487E87" w:rsidP="00487E87">
      <w:pPr>
        <w:rPr>
          <w:b/>
        </w:rPr>
      </w:pPr>
      <w:r w:rsidRPr="0027626E">
        <w:rPr>
          <w:b/>
        </w:rPr>
        <w:t>Table S2. Comparaison of leptin amino acid sequences</w:t>
      </w:r>
    </w:p>
    <w:p w:rsidR="00487E87" w:rsidRPr="0027626E" w:rsidRDefault="00487E87" w:rsidP="00487E87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068"/>
        <w:gridCol w:w="3069"/>
        <w:gridCol w:w="3069"/>
      </w:tblGrid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jc w:val="center"/>
            </w:pPr>
          </w:p>
        </w:tc>
        <w:tc>
          <w:tcPr>
            <w:tcW w:w="3069" w:type="dxa"/>
          </w:tcPr>
          <w:p w:rsidR="00487E87" w:rsidRPr="0027626E" w:rsidRDefault="00487E87" w:rsidP="00BD68A2">
            <w:pPr>
              <w:spacing w:before="2" w:after="2"/>
              <w:jc w:val="center"/>
            </w:pPr>
            <w:r w:rsidRPr="0027626E">
              <w:t>European eel leptin 1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spacing w:before="2" w:after="2"/>
              <w:jc w:val="center"/>
            </w:pPr>
            <w:r w:rsidRPr="0027626E">
              <w:t>European eel leptin 2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spacing w:before="2" w:after="2"/>
              <w:jc w:val="center"/>
            </w:pPr>
            <w:r w:rsidRPr="0027626E">
              <w:t>European eel leptin 1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-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51.4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spacing w:before="2" w:after="2"/>
              <w:jc w:val="center"/>
            </w:pPr>
            <w:r w:rsidRPr="0027626E">
              <w:t>European eel leptin 2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51.4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tabs>
                <w:tab w:val="left" w:pos="1360"/>
                <w:tab w:val="center" w:pos="1426"/>
              </w:tabs>
              <w:jc w:val="center"/>
            </w:pPr>
            <w:r w:rsidRPr="0027626E">
              <w:t>-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spacing w:before="2" w:after="2"/>
              <w:jc w:val="center"/>
            </w:pPr>
            <w:r w:rsidRPr="0027626E">
              <w:t>Japanese leptin 1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97.7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52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spacing w:before="2" w:after="2"/>
              <w:jc w:val="center"/>
            </w:pPr>
            <w:r w:rsidRPr="0027626E">
              <w:t>Japanese leptin 2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52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97.1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jc w:val="center"/>
            </w:pPr>
            <w:r w:rsidRPr="0027626E">
              <w:t>Zebrafish leptina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30.2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32.4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jc w:val="center"/>
            </w:pPr>
            <w:r w:rsidRPr="0027626E">
              <w:t>Zebrafish leptinb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8.8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31.4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jc w:val="center"/>
            </w:pPr>
            <w:r w:rsidRPr="0027626E">
              <w:t>Medaka leptina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4.7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5.9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jc w:val="center"/>
            </w:pPr>
            <w:r w:rsidRPr="0027626E">
              <w:t>Medaka leptinb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3.7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7.4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jc w:val="center"/>
            </w:pPr>
            <w:r w:rsidRPr="0027626E">
              <w:t>Fugu leptin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2.7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8.8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jc w:val="center"/>
            </w:pPr>
            <w:r w:rsidRPr="0027626E">
              <w:t>Spotted gar leptin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47.7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50.9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jc w:val="center"/>
            </w:pPr>
            <w:r w:rsidRPr="0027626E">
              <w:t>Coelacanth leptin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9.1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31.8%</w:t>
            </w:r>
          </w:p>
        </w:tc>
      </w:tr>
      <w:tr w:rsidR="00487E87" w:rsidRPr="0027626E">
        <w:trPr>
          <w:jc w:val="center"/>
        </w:trPr>
        <w:tc>
          <w:tcPr>
            <w:tcW w:w="3068" w:type="dxa"/>
          </w:tcPr>
          <w:p w:rsidR="00487E87" w:rsidRPr="0027626E" w:rsidRDefault="00487E87" w:rsidP="00BD68A2">
            <w:pPr>
              <w:jc w:val="center"/>
            </w:pPr>
            <w:r w:rsidRPr="0027626E">
              <w:t>Human leptin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5.7%</w:t>
            </w:r>
          </w:p>
        </w:tc>
        <w:tc>
          <w:tcPr>
            <w:tcW w:w="3069" w:type="dxa"/>
          </w:tcPr>
          <w:p w:rsidR="00487E87" w:rsidRPr="0027626E" w:rsidRDefault="00487E87" w:rsidP="00BD68A2">
            <w:pPr>
              <w:jc w:val="center"/>
            </w:pPr>
            <w:r w:rsidRPr="0027626E">
              <w:t>23.7%</w:t>
            </w:r>
          </w:p>
        </w:tc>
      </w:tr>
    </w:tbl>
    <w:p w:rsidR="00487E87" w:rsidRPr="00212429" w:rsidRDefault="00487E87" w:rsidP="00487E87"/>
    <w:p w:rsidR="0061776F" w:rsidRDefault="0027626E"/>
    <w:sectPr w:rsidR="0061776F" w:rsidSect="0061776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7E87"/>
    <w:rsid w:val="0027626E"/>
    <w:rsid w:val="00487E87"/>
    <w:rsid w:val="006500B6"/>
    <w:rsid w:val="006A09B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E87"/>
    <w:rPr>
      <w:rFonts w:eastAsiaTheme="minorHAnsi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Macintosh Word</Application>
  <DocSecurity>0</DocSecurity>
  <Lines>3</Lines>
  <Paragraphs>1</Paragraphs>
  <ScaleCrop>false</ScaleCrop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Gaelle Lafont</dc:creator>
  <cp:keywords/>
  <cp:lastModifiedBy>Anne-Gaelle Lafont</cp:lastModifiedBy>
  <cp:revision>3</cp:revision>
  <dcterms:created xsi:type="dcterms:W3CDTF">2015-03-25T12:30:00Z</dcterms:created>
  <dcterms:modified xsi:type="dcterms:W3CDTF">2015-03-25T12:30:00Z</dcterms:modified>
</cp:coreProperties>
</file>